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0ECDF" w14:textId="77777777" w:rsidR="00FF5193" w:rsidRPr="00E86653" w:rsidRDefault="00FF5193" w:rsidP="00FF5193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after="0" w:line="360" w:lineRule="auto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E86653">
        <w:rPr>
          <w:rStyle w:val="None"/>
          <w:rFonts w:ascii="Times New Roman" w:hAnsi="Times New Roman" w:cs="Times New Roman"/>
          <w:b/>
          <w:sz w:val="24"/>
          <w:szCs w:val="24"/>
          <w:lang w:val="en-GB"/>
        </w:rPr>
        <w:t>Additional file 4: Table S4.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-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values of quantitative PCR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P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late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(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iv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)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. Pure </w:t>
      </w:r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>C. parvum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oocyst serial dilution A and B and equivalent template dilution A and B. Two technical repeats for each Eppendorf (biological repeat). </w:t>
      </w:r>
      <w:r w:rsidRPr="006674D0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>Abbreviations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TR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technical repeat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D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tandard deviation.</w:t>
      </w:r>
    </w:p>
    <w:tbl>
      <w:tblPr>
        <w:tblStyle w:val="TableGrid"/>
        <w:tblW w:w="13401" w:type="dxa"/>
        <w:tblLook w:val="04A0" w:firstRow="1" w:lastRow="0" w:firstColumn="1" w:lastColumn="0" w:noHBand="0" w:noVBand="1"/>
      </w:tblPr>
      <w:tblGrid>
        <w:gridCol w:w="1163"/>
        <w:gridCol w:w="969"/>
        <w:gridCol w:w="805"/>
        <w:gridCol w:w="770"/>
        <w:gridCol w:w="829"/>
        <w:gridCol w:w="758"/>
        <w:gridCol w:w="699"/>
        <w:gridCol w:w="678"/>
        <w:gridCol w:w="672"/>
        <w:gridCol w:w="677"/>
        <w:gridCol w:w="702"/>
        <w:gridCol w:w="677"/>
        <w:gridCol w:w="783"/>
        <w:gridCol w:w="614"/>
        <w:gridCol w:w="864"/>
        <w:gridCol w:w="614"/>
        <w:gridCol w:w="513"/>
        <w:gridCol w:w="614"/>
      </w:tblGrid>
      <w:tr w:rsidR="00793D8B" w:rsidRPr="00161274" w14:paraId="3766728F" w14:textId="77777777" w:rsidTr="00212283">
        <w:trPr>
          <w:trHeight w:val="315"/>
        </w:trPr>
        <w:tc>
          <w:tcPr>
            <w:tcW w:w="1163" w:type="dxa"/>
          </w:tcPr>
          <w:p w14:paraId="768E5F0A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bookmarkStart w:id="0" w:name="_GoBack"/>
            <w:bookmarkEnd w:id="0"/>
            <w:r w:rsidRPr="00161274">
              <w:rPr>
                <w:b/>
                <w:sz w:val="16"/>
                <w:szCs w:val="16"/>
              </w:rPr>
              <w:t>Oocyst Quantity</w:t>
            </w:r>
          </w:p>
        </w:tc>
        <w:tc>
          <w:tcPr>
            <w:tcW w:w="969" w:type="dxa"/>
          </w:tcPr>
          <w:p w14:paraId="4EE0F160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805" w:type="dxa"/>
          </w:tcPr>
          <w:p w14:paraId="2698DBB3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0000</w:t>
            </w:r>
          </w:p>
        </w:tc>
        <w:tc>
          <w:tcPr>
            <w:tcW w:w="770" w:type="dxa"/>
          </w:tcPr>
          <w:p w14:paraId="5131241D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829" w:type="dxa"/>
          </w:tcPr>
          <w:p w14:paraId="65434E51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000</w:t>
            </w:r>
          </w:p>
        </w:tc>
        <w:tc>
          <w:tcPr>
            <w:tcW w:w="758" w:type="dxa"/>
          </w:tcPr>
          <w:p w14:paraId="622054D6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699" w:type="dxa"/>
          </w:tcPr>
          <w:p w14:paraId="0D6386AA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00</w:t>
            </w:r>
          </w:p>
        </w:tc>
        <w:tc>
          <w:tcPr>
            <w:tcW w:w="678" w:type="dxa"/>
          </w:tcPr>
          <w:p w14:paraId="3E31D0F8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672" w:type="dxa"/>
          </w:tcPr>
          <w:p w14:paraId="182A9030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0</w:t>
            </w:r>
          </w:p>
        </w:tc>
        <w:tc>
          <w:tcPr>
            <w:tcW w:w="677" w:type="dxa"/>
          </w:tcPr>
          <w:p w14:paraId="33EA4FF7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702" w:type="dxa"/>
          </w:tcPr>
          <w:p w14:paraId="3F0A77FE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677" w:type="dxa"/>
          </w:tcPr>
          <w:p w14:paraId="0FAA2D22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783" w:type="dxa"/>
          </w:tcPr>
          <w:p w14:paraId="0E922D5F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614" w:type="dxa"/>
          </w:tcPr>
          <w:p w14:paraId="18E35BF2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864" w:type="dxa"/>
          </w:tcPr>
          <w:p w14:paraId="654B22DC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14" w:type="dxa"/>
          </w:tcPr>
          <w:p w14:paraId="0E854ADC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513" w:type="dxa"/>
          </w:tcPr>
          <w:p w14:paraId="2A9593D8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Q</w:t>
            </w:r>
          </w:p>
        </w:tc>
        <w:tc>
          <w:tcPr>
            <w:tcW w:w="614" w:type="dxa"/>
          </w:tcPr>
          <w:p w14:paraId="4755889B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</w:tr>
      <w:tr w:rsidR="00793D8B" w14:paraId="3A97CD0E" w14:textId="77777777" w:rsidTr="00212283">
        <w:trPr>
          <w:trHeight w:val="609"/>
        </w:trPr>
        <w:tc>
          <w:tcPr>
            <w:tcW w:w="1163" w:type="dxa"/>
          </w:tcPr>
          <w:p w14:paraId="7045A007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 xml:space="preserve">Baseline threshold </w:t>
            </w:r>
            <w:r>
              <w:rPr>
                <w:b/>
                <w:sz w:val="16"/>
                <w:szCs w:val="16"/>
              </w:rPr>
              <w:t>12 RFU</w:t>
            </w:r>
          </w:p>
        </w:tc>
        <w:tc>
          <w:tcPr>
            <w:tcW w:w="969" w:type="dxa"/>
          </w:tcPr>
          <w:p w14:paraId="3A1922B5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Technical repeat</w:t>
            </w:r>
          </w:p>
        </w:tc>
        <w:tc>
          <w:tcPr>
            <w:tcW w:w="805" w:type="dxa"/>
          </w:tcPr>
          <w:p w14:paraId="71553E76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6E4A245C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2D61C20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58" w:type="dxa"/>
          </w:tcPr>
          <w:p w14:paraId="1A5E4477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99" w:type="dxa"/>
          </w:tcPr>
          <w:p w14:paraId="2D75579B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78" w:type="dxa"/>
          </w:tcPr>
          <w:p w14:paraId="09AEAF00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72" w:type="dxa"/>
          </w:tcPr>
          <w:p w14:paraId="0D7C56B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77" w:type="dxa"/>
          </w:tcPr>
          <w:p w14:paraId="76184BE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02" w:type="dxa"/>
          </w:tcPr>
          <w:p w14:paraId="1D25B6F0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77" w:type="dxa"/>
          </w:tcPr>
          <w:p w14:paraId="4AE7E822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83" w:type="dxa"/>
          </w:tcPr>
          <w:p w14:paraId="3DC13D1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3952566E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</w:tcPr>
          <w:p w14:paraId="26CA8C16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436CDE77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14:paraId="429F5718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75DD01B7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</w:tr>
      <w:tr w:rsidR="00793D8B" w14:paraId="376DF4BF" w14:textId="77777777" w:rsidTr="00212283">
        <w:trPr>
          <w:trHeight w:val="315"/>
        </w:trPr>
        <w:tc>
          <w:tcPr>
            <w:tcW w:w="1163" w:type="dxa"/>
          </w:tcPr>
          <w:p w14:paraId="6CA26A6D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Serial dilution A</w:t>
            </w:r>
          </w:p>
        </w:tc>
        <w:tc>
          <w:tcPr>
            <w:tcW w:w="969" w:type="dxa"/>
          </w:tcPr>
          <w:p w14:paraId="2DD9B75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1</w:t>
            </w:r>
          </w:p>
        </w:tc>
        <w:tc>
          <w:tcPr>
            <w:tcW w:w="805" w:type="dxa"/>
          </w:tcPr>
          <w:p w14:paraId="145BFD4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2</w:t>
            </w:r>
          </w:p>
        </w:tc>
        <w:tc>
          <w:tcPr>
            <w:tcW w:w="770" w:type="dxa"/>
          </w:tcPr>
          <w:p w14:paraId="2810FAEB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9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8)</w:t>
            </w:r>
          </w:p>
        </w:tc>
        <w:tc>
          <w:tcPr>
            <w:tcW w:w="829" w:type="dxa"/>
          </w:tcPr>
          <w:p w14:paraId="2E76C697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5</w:t>
            </w:r>
          </w:p>
        </w:tc>
        <w:tc>
          <w:tcPr>
            <w:tcW w:w="758" w:type="dxa"/>
          </w:tcPr>
          <w:p w14:paraId="1DAD51B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9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5)</w:t>
            </w:r>
          </w:p>
        </w:tc>
        <w:tc>
          <w:tcPr>
            <w:tcW w:w="699" w:type="dxa"/>
          </w:tcPr>
          <w:p w14:paraId="1D23CE0B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7</w:t>
            </w:r>
          </w:p>
        </w:tc>
        <w:tc>
          <w:tcPr>
            <w:tcW w:w="678" w:type="dxa"/>
          </w:tcPr>
          <w:p w14:paraId="01A42E34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4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3)</w:t>
            </w:r>
          </w:p>
        </w:tc>
        <w:tc>
          <w:tcPr>
            <w:tcW w:w="672" w:type="dxa"/>
          </w:tcPr>
          <w:p w14:paraId="128D28D5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2</w:t>
            </w:r>
          </w:p>
        </w:tc>
        <w:tc>
          <w:tcPr>
            <w:tcW w:w="677" w:type="dxa"/>
          </w:tcPr>
          <w:p w14:paraId="4C641FBD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7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75)</w:t>
            </w:r>
          </w:p>
        </w:tc>
        <w:tc>
          <w:tcPr>
            <w:tcW w:w="702" w:type="dxa"/>
          </w:tcPr>
          <w:p w14:paraId="38226905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4</w:t>
            </w:r>
          </w:p>
        </w:tc>
        <w:tc>
          <w:tcPr>
            <w:tcW w:w="677" w:type="dxa"/>
          </w:tcPr>
          <w:p w14:paraId="1B23AE66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4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5)</w:t>
            </w:r>
          </w:p>
        </w:tc>
        <w:tc>
          <w:tcPr>
            <w:tcW w:w="783" w:type="dxa"/>
          </w:tcPr>
          <w:p w14:paraId="42E640C4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164F848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64" w:type="dxa"/>
          </w:tcPr>
          <w:p w14:paraId="039B38E3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74E1FEC7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13" w:type="dxa"/>
          </w:tcPr>
          <w:p w14:paraId="1CF81FD7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75EA4535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793D8B" w14:paraId="79334214" w14:textId="77777777" w:rsidTr="00212283">
        <w:trPr>
          <w:trHeight w:val="315"/>
        </w:trPr>
        <w:tc>
          <w:tcPr>
            <w:tcW w:w="1163" w:type="dxa"/>
          </w:tcPr>
          <w:p w14:paraId="10530BD8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969" w:type="dxa"/>
          </w:tcPr>
          <w:p w14:paraId="5CFA29BF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2</w:t>
            </w:r>
          </w:p>
        </w:tc>
        <w:tc>
          <w:tcPr>
            <w:tcW w:w="805" w:type="dxa"/>
          </w:tcPr>
          <w:p w14:paraId="04205AC8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5</w:t>
            </w:r>
          </w:p>
        </w:tc>
        <w:tc>
          <w:tcPr>
            <w:tcW w:w="770" w:type="dxa"/>
          </w:tcPr>
          <w:p w14:paraId="68476EB0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176E537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3</w:t>
            </w:r>
          </w:p>
        </w:tc>
        <w:tc>
          <w:tcPr>
            <w:tcW w:w="758" w:type="dxa"/>
          </w:tcPr>
          <w:p w14:paraId="7E83F967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99" w:type="dxa"/>
          </w:tcPr>
          <w:p w14:paraId="2803DF14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1</w:t>
            </w:r>
          </w:p>
        </w:tc>
        <w:tc>
          <w:tcPr>
            <w:tcW w:w="678" w:type="dxa"/>
          </w:tcPr>
          <w:p w14:paraId="3791C314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72" w:type="dxa"/>
          </w:tcPr>
          <w:p w14:paraId="6DF5B4A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2</w:t>
            </w:r>
          </w:p>
        </w:tc>
        <w:tc>
          <w:tcPr>
            <w:tcW w:w="677" w:type="dxa"/>
          </w:tcPr>
          <w:p w14:paraId="06212598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02" w:type="dxa"/>
          </w:tcPr>
          <w:p w14:paraId="40ABFC7B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4</w:t>
            </w:r>
          </w:p>
        </w:tc>
        <w:tc>
          <w:tcPr>
            <w:tcW w:w="677" w:type="dxa"/>
          </w:tcPr>
          <w:p w14:paraId="2101C05E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83" w:type="dxa"/>
          </w:tcPr>
          <w:p w14:paraId="5B3DAD24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6828137F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64" w:type="dxa"/>
          </w:tcPr>
          <w:p w14:paraId="6480CBA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3C126BD6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13" w:type="dxa"/>
          </w:tcPr>
          <w:p w14:paraId="29BFCF3A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3E7DBFC8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793D8B" w14:paraId="591FF293" w14:textId="77777777" w:rsidTr="00212283">
        <w:trPr>
          <w:trHeight w:val="292"/>
        </w:trPr>
        <w:tc>
          <w:tcPr>
            <w:tcW w:w="1163" w:type="dxa"/>
          </w:tcPr>
          <w:p w14:paraId="3E7B0515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969" w:type="dxa"/>
          </w:tcPr>
          <w:p w14:paraId="107ECE60" w14:textId="77777777" w:rsidR="00793D8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6BBFE0E2" w14:textId="77777777" w:rsidR="00793D8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3B233E28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52144857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758" w:type="dxa"/>
          </w:tcPr>
          <w:p w14:paraId="6F281A34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699" w:type="dxa"/>
          </w:tcPr>
          <w:p w14:paraId="70822C9B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678" w:type="dxa"/>
          </w:tcPr>
          <w:p w14:paraId="4CF62FEB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672" w:type="dxa"/>
          </w:tcPr>
          <w:p w14:paraId="1B991CB8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0</w:t>
            </w:r>
          </w:p>
        </w:tc>
        <w:tc>
          <w:tcPr>
            <w:tcW w:w="677" w:type="dxa"/>
          </w:tcPr>
          <w:p w14:paraId="5BEF8A38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702" w:type="dxa"/>
          </w:tcPr>
          <w:p w14:paraId="0F967C36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00</w:t>
            </w:r>
          </w:p>
        </w:tc>
        <w:tc>
          <w:tcPr>
            <w:tcW w:w="677" w:type="dxa"/>
          </w:tcPr>
          <w:p w14:paraId="1B27CC61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783" w:type="dxa"/>
          </w:tcPr>
          <w:p w14:paraId="60D877E2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000</w:t>
            </w:r>
          </w:p>
        </w:tc>
        <w:tc>
          <w:tcPr>
            <w:tcW w:w="614" w:type="dxa"/>
          </w:tcPr>
          <w:p w14:paraId="6B7C005A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864" w:type="dxa"/>
          </w:tcPr>
          <w:p w14:paraId="0F266214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0000</w:t>
            </w:r>
          </w:p>
        </w:tc>
        <w:tc>
          <w:tcPr>
            <w:tcW w:w="614" w:type="dxa"/>
          </w:tcPr>
          <w:p w14:paraId="4E8D4399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14:paraId="1C67367A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3EA19D65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</w:tr>
      <w:tr w:rsidR="00793D8B" w14:paraId="4B5897F6" w14:textId="77777777" w:rsidTr="00212283">
        <w:trPr>
          <w:trHeight w:val="292"/>
        </w:trPr>
        <w:tc>
          <w:tcPr>
            <w:tcW w:w="1163" w:type="dxa"/>
          </w:tcPr>
          <w:p w14:paraId="39A9C4CC" w14:textId="77777777" w:rsidR="00793D8B" w:rsidRDefault="00793D8B" w:rsidP="0021228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mplate dilution A</w:t>
            </w:r>
          </w:p>
        </w:tc>
        <w:tc>
          <w:tcPr>
            <w:tcW w:w="969" w:type="dxa"/>
          </w:tcPr>
          <w:p w14:paraId="40EFA651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5" w:type="dxa"/>
          </w:tcPr>
          <w:p w14:paraId="44CC53F5" w14:textId="77777777" w:rsidR="00793D8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6DBDB25F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2170D495" w14:textId="77777777" w:rsidR="00793D8B" w:rsidRPr="00174086" w:rsidRDefault="00793D8B" w:rsidP="00212283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58" w:type="dxa"/>
          </w:tcPr>
          <w:p w14:paraId="00982B87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699" w:type="dxa"/>
          </w:tcPr>
          <w:p w14:paraId="68CA93E3" w14:textId="77777777" w:rsidR="00793D8B" w:rsidRPr="00174086" w:rsidRDefault="00793D8B" w:rsidP="00212283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78" w:type="dxa"/>
          </w:tcPr>
          <w:p w14:paraId="3E984DFF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672" w:type="dxa"/>
          </w:tcPr>
          <w:p w14:paraId="73F50F78" w14:textId="77777777" w:rsidR="00793D8B" w:rsidRPr="00174086" w:rsidRDefault="00793D8B" w:rsidP="00212283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77" w:type="dxa"/>
          </w:tcPr>
          <w:p w14:paraId="1B5F54A6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702" w:type="dxa"/>
          </w:tcPr>
          <w:p w14:paraId="333F2711" w14:textId="77777777" w:rsidR="00793D8B" w:rsidRPr="00174086" w:rsidRDefault="00793D8B" w:rsidP="00212283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77" w:type="dxa"/>
          </w:tcPr>
          <w:p w14:paraId="18CA8AF3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783" w:type="dxa"/>
          </w:tcPr>
          <w:p w14:paraId="2D41429A" w14:textId="77777777" w:rsidR="00793D8B" w:rsidRPr="00174086" w:rsidRDefault="00793D8B" w:rsidP="00212283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14" w:type="dxa"/>
          </w:tcPr>
          <w:p w14:paraId="3BA4DBDF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864" w:type="dxa"/>
          </w:tcPr>
          <w:p w14:paraId="3E93D041" w14:textId="77777777" w:rsidR="00793D8B" w:rsidRPr="00174086" w:rsidRDefault="00793D8B" w:rsidP="00212283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14" w:type="dxa"/>
          </w:tcPr>
          <w:p w14:paraId="47A92A13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14:paraId="3FBFFA49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42F1A520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</w:tr>
      <w:tr w:rsidR="00793D8B" w14:paraId="4B0F8C38" w14:textId="77777777" w:rsidTr="00212283">
        <w:trPr>
          <w:trHeight w:val="292"/>
        </w:trPr>
        <w:tc>
          <w:tcPr>
            <w:tcW w:w="1163" w:type="dxa"/>
          </w:tcPr>
          <w:p w14:paraId="20CAA251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969" w:type="dxa"/>
          </w:tcPr>
          <w:p w14:paraId="18C1D120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5" w:type="dxa"/>
          </w:tcPr>
          <w:p w14:paraId="5E8067FA" w14:textId="77777777" w:rsidR="00793D8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7F21DA3A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50BDDF4D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8</w:t>
            </w:r>
          </w:p>
        </w:tc>
        <w:tc>
          <w:tcPr>
            <w:tcW w:w="758" w:type="dxa"/>
          </w:tcPr>
          <w:p w14:paraId="1F2C6D1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4 (</w:t>
            </w:r>
            <w:r>
              <w:rPr>
                <w:rFonts w:cstheme="minorHAnsi"/>
                <w:sz w:val="16"/>
                <w:szCs w:val="16"/>
              </w:rPr>
              <w:t>±0</w:t>
            </w:r>
            <w:r>
              <w:rPr>
                <w:sz w:val="16"/>
                <w:szCs w:val="16"/>
              </w:rPr>
              <w:t>.35)</w:t>
            </w:r>
          </w:p>
        </w:tc>
        <w:tc>
          <w:tcPr>
            <w:tcW w:w="699" w:type="dxa"/>
          </w:tcPr>
          <w:p w14:paraId="06628060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61</w:t>
            </w:r>
          </w:p>
        </w:tc>
        <w:tc>
          <w:tcPr>
            <w:tcW w:w="678" w:type="dxa"/>
          </w:tcPr>
          <w:p w14:paraId="0BE39501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9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53)</w:t>
            </w:r>
          </w:p>
        </w:tc>
        <w:tc>
          <w:tcPr>
            <w:tcW w:w="672" w:type="dxa"/>
          </w:tcPr>
          <w:p w14:paraId="34D80EB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77" w:type="dxa"/>
          </w:tcPr>
          <w:p w14:paraId="5FB89981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02" w:type="dxa"/>
          </w:tcPr>
          <w:p w14:paraId="47E5D7B5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6</w:t>
            </w:r>
          </w:p>
        </w:tc>
        <w:tc>
          <w:tcPr>
            <w:tcW w:w="677" w:type="dxa"/>
          </w:tcPr>
          <w:p w14:paraId="57911F88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2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34)</w:t>
            </w:r>
          </w:p>
        </w:tc>
        <w:tc>
          <w:tcPr>
            <w:tcW w:w="783" w:type="dxa"/>
          </w:tcPr>
          <w:p w14:paraId="75738A0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6C825441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64" w:type="dxa"/>
          </w:tcPr>
          <w:p w14:paraId="5EE7203F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63CCFA9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13" w:type="dxa"/>
          </w:tcPr>
          <w:p w14:paraId="49B717D3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1019DBB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</w:tr>
      <w:tr w:rsidR="00793D8B" w14:paraId="6F737F5A" w14:textId="77777777" w:rsidTr="00212283">
        <w:trPr>
          <w:trHeight w:val="292"/>
        </w:trPr>
        <w:tc>
          <w:tcPr>
            <w:tcW w:w="1163" w:type="dxa"/>
          </w:tcPr>
          <w:p w14:paraId="2E8320C7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Serial dilution B</w:t>
            </w:r>
          </w:p>
        </w:tc>
        <w:tc>
          <w:tcPr>
            <w:tcW w:w="969" w:type="dxa"/>
          </w:tcPr>
          <w:p w14:paraId="778D435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015E3529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162A0870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65928069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9</w:t>
            </w:r>
          </w:p>
        </w:tc>
        <w:tc>
          <w:tcPr>
            <w:tcW w:w="758" w:type="dxa"/>
          </w:tcPr>
          <w:p w14:paraId="40552BA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99" w:type="dxa"/>
          </w:tcPr>
          <w:p w14:paraId="1E7960D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6</w:t>
            </w:r>
          </w:p>
        </w:tc>
        <w:tc>
          <w:tcPr>
            <w:tcW w:w="678" w:type="dxa"/>
          </w:tcPr>
          <w:p w14:paraId="31840B04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72" w:type="dxa"/>
          </w:tcPr>
          <w:p w14:paraId="31A7712B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1</w:t>
            </w:r>
          </w:p>
        </w:tc>
        <w:tc>
          <w:tcPr>
            <w:tcW w:w="677" w:type="dxa"/>
          </w:tcPr>
          <w:p w14:paraId="7FAD5ADB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02" w:type="dxa"/>
          </w:tcPr>
          <w:p w14:paraId="38837467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8</w:t>
            </w:r>
          </w:p>
        </w:tc>
        <w:tc>
          <w:tcPr>
            <w:tcW w:w="677" w:type="dxa"/>
          </w:tcPr>
          <w:p w14:paraId="26155C2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83" w:type="dxa"/>
          </w:tcPr>
          <w:p w14:paraId="1C7DEC23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25D8C0A0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</w:tcPr>
          <w:p w14:paraId="07627FAA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68C83F73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13" w:type="dxa"/>
          </w:tcPr>
          <w:p w14:paraId="6536FC70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097F307A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</w:tr>
      <w:tr w:rsidR="00793D8B" w14:paraId="0302A18C" w14:textId="77777777" w:rsidTr="00212283">
        <w:trPr>
          <w:trHeight w:val="292"/>
        </w:trPr>
        <w:tc>
          <w:tcPr>
            <w:tcW w:w="1163" w:type="dxa"/>
          </w:tcPr>
          <w:p w14:paraId="3CE98107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969" w:type="dxa"/>
          </w:tcPr>
          <w:p w14:paraId="6507C195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5" w:type="dxa"/>
          </w:tcPr>
          <w:p w14:paraId="759A5B60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7</w:t>
            </w:r>
          </w:p>
        </w:tc>
        <w:tc>
          <w:tcPr>
            <w:tcW w:w="770" w:type="dxa"/>
          </w:tcPr>
          <w:p w14:paraId="3DB0617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2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67)</w:t>
            </w:r>
          </w:p>
        </w:tc>
        <w:tc>
          <w:tcPr>
            <w:tcW w:w="829" w:type="dxa"/>
          </w:tcPr>
          <w:p w14:paraId="329717B9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</w:t>
            </w:r>
          </w:p>
        </w:tc>
        <w:tc>
          <w:tcPr>
            <w:tcW w:w="758" w:type="dxa"/>
          </w:tcPr>
          <w:p w14:paraId="6975EEB8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5 (</w:t>
            </w:r>
            <w:r>
              <w:rPr>
                <w:rFonts w:cstheme="minorHAnsi"/>
                <w:sz w:val="16"/>
                <w:szCs w:val="16"/>
              </w:rPr>
              <w:t>±30.35)</w:t>
            </w:r>
          </w:p>
        </w:tc>
        <w:tc>
          <w:tcPr>
            <w:tcW w:w="699" w:type="dxa"/>
          </w:tcPr>
          <w:p w14:paraId="6C53F2DD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678" w:type="dxa"/>
          </w:tcPr>
          <w:p w14:paraId="6B99094F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4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5)</w:t>
            </w:r>
          </w:p>
        </w:tc>
        <w:tc>
          <w:tcPr>
            <w:tcW w:w="672" w:type="dxa"/>
          </w:tcPr>
          <w:p w14:paraId="690713CF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9</w:t>
            </w:r>
          </w:p>
        </w:tc>
        <w:tc>
          <w:tcPr>
            <w:tcW w:w="677" w:type="dxa"/>
          </w:tcPr>
          <w:p w14:paraId="4F8FCCA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5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56)</w:t>
            </w:r>
          </w:p>
        </w:tc>
        <w:tc>
          <w:tcPr>
            <w:tcW w:w="702" w:type="dxa"/>
          </w:tcPr>
          <w:p w14:paraId="5AAA33EC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6</w:t>
            </w:r>
          </w:p>
        </w:tc>
        <w:tc>
          <w:tcPr>
            <w:tcW w:w="677" w:type="dxa"/>
          </w:tcPr>
          <w:p w14:paraId="4E96D31A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2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34)</w:t>
            </w:r>
          </w:p>
        </w:tc>
        <w:tc>
          <w:tcPr>
            <w:tcW w:w="783" w:type="dxa"/>
          </w:tcPr>
          <w:p w14:paraId="0B2D7BA4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6AED0B55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64" w:type="dxa"/>
          </w:tcPr>
          <w:p w14:paraId="22D8A408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6C198CF6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13" w:type="dxa"/>
          </w:tcPr>
          <w:p w14:paraId="2B41B334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128492DB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793D8B" w14:paraId="252E51E5" w14:textId="77777777" w:rsidTr="00212283">
        <w:trPr>
          <w:trHeight w:val="315"/>
        </w:trPr>
        <w:tc>
          <w:tcPr>
            <w:tcW w:w="1163" w:type="dxa"/>
          </w:tcPr>
          <w:p w14:paraId="16FC1E00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969" w:type="dxa"/>
          </w:tcPr>
          <w:p w14:paraId="6117AAEF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5" w:type="dxa"/>
          </w:tcPr>
          <w:p w14:paraId="640587D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7</w:t>
            </w:r>
          </w:p>
        </w:tc>
        <w:tc>
          <w:tcPr>
            <w:tcW w:w="770" w:type="dxa"/>
          </w:tcPr>
          <w:p w14:paraId="4339F87C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21FE86AA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</w:tc>
        <w:tc>
          <w:tcPr>
            <w:tcW w:w="758" w:type="dxa"/>
          </w:tcPr>
          <w:p w14:paraId="3C80E486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99" w:type="dxa"/>
          </w:tcPr>
          <w:p w14:paraId="37CBCE6F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8</w:t>
            </w:r>
          </w:p>
        </w:tc>
        <w:tc>
          <w:tcPr>
            <w:tcW w:w="678" w:type="dxa"/>
          </w:tcPr>
          <w:p w14:paraId="20BB456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72" w:type="dxa"/>
          </w:tcPr>
          <w:p w14:paraId="4B633CEA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677" w:type="dxa"/>
          </w:tcPr>
          <w:p w14:paraId="3924C070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02" w:type="dxa"/>
          </w:tcPr>
          <w:p w14:paraId="51F763F3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8</w:t>
            </w:r>
          </w:p>
        </w:tc>
        <w:tc>
          <w:tcPr>
            <w:tcW w:w="677" w:type="dxa"/>
          </w:tcPr>
          <w:p w14:paraId="1AC24443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83" w:type="dxa"/>
          </w:tcPr>
          <w:p w14:paraId="29C16FCB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7CEA9416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64" w:type="dxa"/>
          </w:tcPr>
          <w:p w14:paraId="4E400BE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0A16475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13" w:type="dxa"/>
          </w:tcPr>
          <w:p w14:paraId="13BC5A1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3BD994C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</w:tr>
      <w:tr w:rsidR="00793D8B" w14:paraId="496AE5A3" w14:textId="77777777" w:rsidTr="00212283">
        <w:trPr>
          <w:trHeight w:val="315"/>
        </w:trPr>
        <w:tc>
          <w:tcPr>
            <w:tcW w:w="1163" w:type="dxa"/>
          </w:tcPr>
          <w:p w14:paraId="7D08745C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969" w:type="dxa"/>
          </w:tcPr>
          <w:p w14:paraId="4864FA23" w14:textId="77777777" w:rsidR="00793D8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64DCEF59" w14:textId="77777777" w:rsidR="00793D8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0AD712FC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7800055E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758" w:type="dxa"/>
          </w:tcPr>
          <w:p w14:paraId="33DACD5A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699" w:type="dxa"/>
          </w:tcPr>
          <w:p w14:paraId="6C04C63E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678" w:type="dxa"/>
          </w:tcPr>
          <w:p w14:paraId="0E361C7B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672" w:type="dxa"/>
          </w:tcPr>
          <w:p w14:paraId="4CEF5A26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0</w:t>
            </w:r>
          </w:p>
        </w:tc>
        <w:tc>
          <w:tcPr>
            <w:tcW w:w="677" w:type="dxa"/>
          </w:tcPr>
          <w:p w14:paraId="156237E1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702" w:type="dxa"/>
          </w:tcPr>
          <w:p w14:paraId="74065E92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00</w:t>
            </w:r>
          </w:p>
        </w:tc>
        <w:tc>
          <w:tcPr>
            <w:tcW w:w="677" w:type="dxa"/>
          </w:tcPr>
          <w:p w14:paraId="3366EAD8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783" w:type="dxa"/>
          </w:tcPr>
          <w:p w14:paraId="0E4C3837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000</w:t>
            </w:r>
          </w:p>
        </w:tc>
        <w:tc>
          <w:tcPr>
            <w:tcW w:w="614" w:type="dxa"/>
          </w:tcPr>
          <w:p w14:paraId="1D153DFF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864" w:type="dxa"/>
          </w:tcPr>
          <w:p w14:paraId="52F812F6" w14:textId="77777777" w:rsidR="00793D8B" w:rsidRPr="00174086" w:rsidRDefault="00793D8B" w:rsidP="00212283">
            <w:pPr>
              <w:rPr>
                <w:b/>
                <w:sz w:val="16"/>
                <w:szCs w:val="16"/>
              </w:rPr>
            </w:pPr>
            <w:r w:rsidRPr="00174086">
              <w:rPr>
                <w:rFonts w:cstheme="minorHAnsi"/>
                <w:b/>
                <w:sz w:val="16"/>
                <w:szCs w:val="16"/>
              </w:rPr>
              <w:t>×</w:t>
            </w:r>
            <w:r w:rsidRPr="00174086">
              <w:rPr>
                <w:b/>
                <w:sz w:val="16"/>
                <w:szCs w:val="16"/>
              </w:rPr>
              <w:t>1000000</w:t>
            </w:r>
          </w:p>
        </w:tc>
        <w:tc>
          <w:tcPr>
            <w:tcW w:w="614" w:type="dxa"/>
          </w:tcPr>
          <w:p w14:paraId="11FC5178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14:paraId="17CE23DD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5A42A2C2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</w:tr>
      <w:tr w:rsidR="00793D8B" w14:paraId="514E6BCB" w14:textId="77777777" w:rsidTr="00212283">
        <w:trPr>
          <w:trHeight w:val="315"/>
        </w:trPr>
        <w:tc>
          <w:tcPr>
            <w:tcW w:w="1163" w:type="dxa"/>
          </w:tcPr>
          <w:p w14:paraId="24F86D0B" w14:textId="77777777" w:rsidR="00793D8B" w:rsidRPr="00161274" w:rsidRDefault="00793D8B" w:rsidP="0021228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mplate dilution B</w:t>
            </w:r>
          </w:p>
        </w:tc>
        <w:tc>
          <w:tcPr>
            <w:tcW w:w="969" w:type="dxa"/>
          </w:tcPr>
          <w:p w14:paraId="697BF5C4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5" w:type="dxa"/>
          </w:tcPr>
          <w:p w14:paraId="539057F0" w14:textId="77777777" w:rsidR="00793D8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638A7611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51E048E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6</w:t>
            </w:r>
          </w:p>
        </w:tc>
        <w:tc>
          <w:tcPr>
            <w:tcW w:w="758" w:type="dxa"/>
          </w:tcPr>
          <w:p w14:paraId="2458F6B9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2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7)</w:t>
            </w:r>
          </w:p>
        </w:tc>
        <w:tc>
          <w:tcPr>
            <w:tcW w:w="699" w:type="dxa"/>
          </w:tcPr>
          <w:p w14:paraId="03FDCAE9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5</w:t>
            </w:r>
          </w:p>
        </w:tc>
        <w:tc>
          <w:tcPr>
            <w:tcW w:w="678" w:type="dxa"/>
          </w:tcPr>
          <w:p w14:paraId="3A5E0CDC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1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4)</w:t>
            </w:r>
          </w:p>
        </w:tc>
        <w:tc>
          <w:tcPr>
            <w:tcW w:w="672" w:type="dxa"/>
          </w:tcPr>
          <w:p w14:paraId="452020F3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1</w:t>
            </w:r>
          </w:p>
        </w:tc>
        <w:tc>
          <w:tcPr>
            <w:tcW w:w="677" w:type="dxa"/>
          </w:tcPr>
          <w:p w14:paraId="7C9CD99F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9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8)</w:t>
            </w:r>
          </w:p>
        </w:tc>
        <w:tc>
          <w:tcPr>
            <w:tcW w:w="702" w:type="dxa"/>
          </w:tcPr>
          <w:p w14:paraId="2855B6AD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7</w:t>
            </w:r>
          </w:p>
        </w:tc>
        <w:tc>
          <w:tcPr>
            <w:tcW w:w="677" w:type="dxa"/>
          </w:tcPr>
          <w:p w14:paraId="7B4DE5E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83" w:type="dxa"/>
          </w:tcPr>
          <w:p w14:paraId="7679038A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1B89A977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64" w:type="dxa"/>
          </w:tcPr>
          <w:p w14:paraId="0B36F61A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568BFBF1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13" w:type="dxa"/>
          </w:tcPr>
          <w:p w14:paraId="534D24BE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51875ED8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793D8B" w14:paraId="70C91207" w14:textId="77777777" w:rsidTr="00212283">
        <w:trPr>
          <w:trHeight w:val="315"/>
        </w:trPr>
        <w:tc>
          <w:tcPr>
            <w:tcW w:w="1163" w:type="dxa"/>
          </w:tcPr>
          <w:p w14:paraId="488A3718" w14:textId="77777777" w:rsidR="00793D8B" w:rsidRDefault="00793D8B" w:rsidP="00212283">
            <w:pPr>
              <w:rPr>
                <w:b/>
                <w:sz w:val="16"/>
                <w:szCs w:val="16"/>
              </w:rPr>
            </w:pPr>
          </w:p>
        </w:tc>
        <w:tc>
          <w:tcPr>
            <w:tcW w:w="969" w:type="dxa"/>
          </w:tcPr>
          <w:p w14:paraId="79706038" w14:textId="77777777" w:rsidR="00793D8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5" w:type="dxa"/>
          </w:tcPr>
          <w:p w14:paraId="67282FA4" w14:textId="77777777" w:rsidR="00793D8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0BB8849E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40C4534D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9</w:t>
            </w:r>
          </w:p>
        </w:tc>
        <w:tc>
          <w:tcPr>
            <w:tcW w:w="758" w:type="dxa"/>
          </w:tcPr>
          <w:p w14:paraId="46BC89C3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99" w:type="dxa"/>
          </w:tcPr>
          <w:p w14:paraId="49FDE10B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7</w:t>
            </w:r>
          </w:p>
        </w:tc>
        <w:tc>
          <w:tcPr>
            <w:tcW w:w="678" w:type="dxa"/>
          </w:tcPr>
          <w:p w14:paraId="2BAF4FB8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672" w:type="dxa"/>
          </w:tcPr>
          <w:p w14:paraId="7F920ED2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6</w:t>
            </w:r>
          </w:p>
        </w:tc>
        <w:tc>
          <w:tcPr>
            <w:tcW w:w="677" w:type="dxa"/>
          </w:tcPr>
          <w:p w14:paraId="214F8B59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02" w:type="dxa"/>
          </w:tcPr>
          <w:p w14:paraId="03A18EF5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77" w:type="dxa"/>
          </w:tcPr>
          <w:p w14:paraId="67F5F444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783" w:type="dxa"/>
          </w:tcPr>
          <w:p w14:paraId="61A8B56F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20455046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</w:tcPr>
          <w:p w14:paraId="1E2544F4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16D30EF9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14:paraId="39F22120" w14:textId="77777777" w:rsidR="00793D8B" w:rsidRPr="00F003FB" w:rsidRDefault="00793D8B" w:rsidP="002122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14" w:type="dxa"/>
          </w:tcPr>
          <w:p w14:paraId="18EDAB15" w14:textId="77777777" w:rsidR="00793D8B" w:rsidRPr="00F003FB" w:rsidRDefault="00793D8B" w:rsidP="00212283">
            <w:pPr>
              <w:rPr>
                <w:sz w:val="16"/>
                <w:szCs w:val="16"/>
              </w:rPr>
            </w:pPr>
          </w:p>
        </w:tc>
      </w:tr>
    </w:tbl>
    <w:p w14:paraId="764BB314" w14:textId="0F50787F" w:rsidR="00793D8B" w:rsidRDefault="00793D8B"/>
    <w:p w14:paraId="1D2B4DD8" w14:textId="215629AB" w:rsidR="009673FE" w:rsidRDefault="009673FE">
      <w:r w:rsidRPr="00E86653">
        <w:rPr>
          <w:rStyle w:val="None"/>
          <w:rFonts w:ascii="Times New Roman" w:hAnsi="Times New Roman" w:cs="Times New Roman"/>
          <w:sz w:val="24"/>
          <w:szCs w:val="24"/>
        </w:rPr>
        <w:t>Cq</w:t>
      </w:r>
      <w:r>
        <w:rPr>
          <w:rStyle w:val="None"/>
          <w:rFonts w:ascii="Times New Roman" w:hAnsi="Times New Roman" w:cs="Times New Roman"/>
          <w:sz w:val="24"/>
          <w:szCs w:val="24"/>
        </w:rPr>
        <w:t>-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values of quantitative PCR </w:t>
      </w:r>
      <w:r>
        <w:rPr>
          <w:rStyle w:val="None"/>
          <w:rFonts w:ascii="Times New Roman" w:hAnsi="Times New Roman" w:cs="Times New Roman"/>
          <w:sz w:val="24"/>
          <w:szCs w:val="24"/>
        </w:rPr>
        <w:t>P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late </w:t>
      </w:r>
      <w:r>
        <w:rPr>
          <w:rStyle w:val="None"/>
          <w:rFonts w:ascii="Times New Roman" w:hAnsi="Times New Roman" w:cs="Times New Roman"/>
          <w:sz w:val="24"/>
          <w:szCs w:val="24"/>
        </w:rPr>
        <w:t>(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>iv</w:t>
      </w:r>
      <w:r>
        <w:rPr>
          <w:rStyle w:val="None"/>
          <w:rFonts w:ascii="Times New Roman" w:hAnsi="Times New Roman" w:cs="Times New Roman"/>
          <w:sz w:val="24"/>
          <w:szCs w:val="24"/>
        </w:rPr>
        <w:t>)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. Pure </w:t>
      </w:r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</w:rPr>
        <w:t>C. parvum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oocyst serial dilution A and B and equivalent template dilution A and B. Two technical repeats for each Eppendorf (biological repeat). </w:t>
      </w:r>
      <w:r w:rsidRPr="006674D0">
        <w:rPr>
          <w:rStyle w:val="None"/>
          <w:rFonts w:ascii="Times New Roman" w:hAnsi="Times New Roman" w:cs="Times New Roman"/>
          <w:i/>
          <w:iCs/>
          <w:sz w:val="24"/>
          <w:szCs w:val="24"/>
        </w:rPr>
        <w:t>Abbreviations</w:t>
      </w:r>
      <w:r>
        <w:rPr>
          <w:rStyle w:val="None"/>
          <w:rFonts w:ascii="Times New Roman" w:hAnsi="Times New Roman" w:cs="Times New Roman"/>
          <w:sz w:val="24"/>
          <w:szCs w:val="24"/>
        </w:rPr>
        <w:t xml:space="preserve">: 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>TR</w:t>
      </w:r>
      <w:r>
        <w:rPr>
          <w:rStyle w:val="None"/>
          <w:rFonts w:ascii="Times New Roman" w:hAnsi="Times New Roman" w:cs="Times New Roman"/>
          <w:sz w:val="24"/>
          <w:szCs w:val="24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technical repeat</w:t>
      </w:r>
      <w:r>
        <w:rPr>
          <w:rStyle w:val="None"/>
          <w:rFonts w:ascii="Times New Roman" w:hAnsi="Times New Roman" w:cs="Times New Roman"/>
          <w:sz w:val="24"/>
          <w:szCs w:val="24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SD</w:t>
      </w:r>
      <w:r>
        <w:rPr>
          <w:rStyle w:val="None"/>
          <w:rFonts w:ascii="Times New Roman" w:hAnsi="Times New Roman" w:cs="Times New Roman"/>
          <w:sz w:val="24"/>
          <w:szCs w:val="24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standard deviation.</w:t>
      </w:r>
    </w:p>
    <w:sectPr w:rsidR="009673FE" w:rsidSect="002520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928A8F" w14:textId="77777777" w:rsidR="00A7302E" w:rsidRDefault="00A7302E" w:rsidP="00DA7B21">
      <w:pPr>
        <w:spacing w:after="0" w:line="240" w:lineRule="auto"/>
      </w:pPr>
      <w:r>
        <w:separator/>
      </w:r>
    </w:p>
  </w:endnote>
  <w:endnote w:type="continuationSeparator" w:id="0">
    <w:p w14:paraId="1BDB82D8" w14:textId="77777777" w:rsidR="00A7302E" w:rsidRDefault="00A7302E" w:rsidP="00DA7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9BE06" w14:textId="77777777" w:rsidR="00A7302E" w:rsidRDefault="00A7302E" w:rsidP="00DA7B21">
      <w:pPr>
        <w:spacing w:after="0" w:line="240" w:lineRule="auto"/>
      </w:pPr>
      <w:r>
        <w:separator/>
      </w:r>
    </w:p>
  </w:footnote>
  <w:footnote w:type="continuationSeparator" w:id="0">
    <w:p w14:paraId="4D6DB873" w14:textId="77777777" w:rsidR="00A7302E" w:rsidRDefault="00A7302E" w:rsidP="00DA7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01F"/>
    <w:rsid w:val="00097648"/>
    <w:rsid w:val="000D6774"/>
    <w:rsid w:val="00174086"/>
    <w:rsid w:val="0025201F"/>
    <w:rsid w:val="00373649"/>
    <w:rsid w:val="0037728C"/>
    <w:rsid w:val="004D1BB4"/>
    <w:rsid w:val="0058015D"/>
    <w:rsid w:val="0061159A"/>
    <w:rsid w:val="00652786"/>
    <w:rsid w:val="006E354F"/>
    <w:rsid w:val="00765A73"/>
    <w:rsid w:val="00770E08"/>
    <w:rsid w:val="00793D8B"/>
    <w:rsid w:val="007955C6"/>
    <w:rsid w:val="008572D0"/>
    <w:rsid w:val="00896049"/>
    <w:rsid w:val="008D5062"/>
    <w:rsid w:val="009673FE"/>
    <w:rsid w:val="009D4C68"/>
    <w:rsid w:val="00A1277A"/>
    <w:rsid w:val="00A7302E"/>
    <w:rsid w:val="00BB45F0"/>
    <w:rsid w:val="00C25F0B"/>
    <w:rsid w:val="00C61BCA"/>
    <w:rsid w:val="00CA34BD"/>
    <w:rsid w:val="00DA461E"/>
    <w:rsid w:val="00DA7B21"/>
    <w:rsid w:val="00DF55A7"/>
    <w:rsid w:val="00EB71D0"/>
    <w:rsid w:val="00F054EB"/>
    <w:rsid w:val="00FF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D79D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52786"/>
    <w:rPr>
      <w:color w:val="808080"/>
    </w:rPr>
  </w:style>
  <w:style w:type="character" w:customStyle="1" w:styleId="None">
    <w:name w:val="None"/>
    <w:rsid w:val="009673FE"/>
  </w:style>
  <w:style w:type="paragraph" w:customStyle="1" w:styleId="BodyA">
    <w:name w:val="Body A"/>
    <w:rsid w:val="00FF51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1T10:05:00Z</dcterms:created>
  <dcterms:modified xsi:type="dcterms:W3CDTF">2019-12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ian.woolsey@nmbu.no</vt:lpwstr>
  </property>
  <property fmtid="{D5CDD505-2E9C-101B-9397-08002B2CF9AE}" pid="5" name="MSIP_Label_d0484126-3486-41a9-802e-7f1e2277276c_SetDate">
    <vt:lpwstr>2019-11-27T13:52:25.9367942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7908cf27-edd5-4c2d-8fa7-2db6602d63db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